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F47C6" w14:textId="23D8A23F" w:rsidR="00DA2F02" w:rsidRPr="0015009F" w:rsidRDefault="00DA2F02" w:rsidP="00DA2F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5009F">
        <w:rPr>
          <w:rFonts w:ascii="Times New Roman" w:hAnsi="Times New Roman" w:cs="Times New Roman"/>
          <w:b/>
          <w:sz w:val="24"/>
          <w:szCs w:val="24"/>
        </w:rPr>
        <w:t>S1</w:t>
      </w:r>
      <w:r w:rsidR="00BA4A7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15009F">
        <w:rPr>
          <w:rFonts w:ascii="Times New Roman" w:hAnsi="Times New Roman" w:cs="Times New Roman"/>
          <w:b/>
          <w:sz w:val="24"/>
          <w:szCs w:val="24"/>
        </w:rPr>
        <w:t>: AIC values for all the multivariable models used to analyse livestock and human data, together with the independent variables included in each model.</w:t>
      </w:r>
    </w:p>
    <w:p w14:paraId="4DA15FD4" w14:textId="77777777" w:rsidR="00DA2F02" w:rsidRPr="0015009F" w:rsidRDefault="00DA2F02" w:rsidP="00DA2F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6237"/>
      </w:tblGrid>
      <w:tr w:rsidR="00DA2F02" w:rsidRPr="0015009F" w14:paraId="13628C93" w14:textId="77777777" w:rsidTr="00AE4634">
        <w:trPr>
          <w:trHeight w:val="241"/>
        </w:trPr>
        <w:tc>
          <w:tcPr>
            <w:tcW w:w="10060" w:type="dxa"/>
            <w:gridSpan w:val="3"/>
          </w:tcPr>
          <w:p w14:paraId="42E62D3E" w14:textId="77777777" w:rsidR="00DA2F02" w:rsidRPr="0015009F" w:rsidRDefault="00DA2F02" w:rsidP="00AE46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b/>
                <w:sz w:val="24"/>
                <w:szCs w:val="24"/>
              </w:rPr>
              <w:t>Multivariable models used to analyse livestock data</w:t>
            </w:r>
          </w:p>
        </w:tc>
      </w:tr>
      <w:tr w:rsidR="00DA2F02" w:rsidRPr="0015009F" w14:paraId="67D7DA87" w14:textId="77777777" w:rsidTr="00AE4634">
        <w:trPr>
          <w:trHeight w:val="300"/>
        </w:trPr>
        <w:tc>
          <w:tcPr>
            <w:tcW w:w="2830" w:type="dxa"/>
          </w:tcPr>
          <w:p w14:paraId="46B7B034" w14:textId="77777777" w:rsidR="00DA2F02" w:rsidRPr="0015009F" w:rsidRDefault="00DA2F02" w:rsidP="00AE46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993" w:type="dxa"/>
          </w:tcPr>
          <w:p w14:paraId="0FEF9BB4" w14:textId="77777777" w:rsidR="00DA2F02" w:rsidRPr="0015009F" w:rsidRDefault="00DA2F02" w:rsidP="00AE46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IC </w:t>
            </w:r>
          </w:p>
        </w:tc>
        <w:tc>
          <w:tcPr>
            <w:tcW w:w="6237" w:type="dxa"/>
          </w:tcPr>
          <w:p w14:paraId="7634EF93" w14:textId="77777777" w:rsidR="00DA2F02" w:rsidRPr="0015009F" w:rsidRDefault="00DA2F02" w:rsidP="00AE46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ependent variables included in the model </w:t>
            </w:r>
          </w:p>
        </w:tc>
      </w:tr>
      <w:tr w:rsidR="00DA2F02" w:rsidRPr="0015009F" w14:paraId="6959ED5A" w14:textId="77777777" w:rsidTr="00AE4634">
        <w:trPr>
          <w:trHeight w:val="241"/>
        </w:trPr>
        <w:tc>
          <w:tcPr>
            <w:tcW w:w="2830" w:type="dxa"/>
          </w:tcPr>
          <w:p w14:paraId="5EE75E42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 xml:space="preserve">Model 1 (null model) </w:t>
            </w:r>
          </w:p>
        </w:tc>
        <w:tc>
          <w:tcPr>
            <w:tcW w:w="993" w:type="dxa"/>
          </w:tcPr>
          <w:p w14:paraId="6D17F56C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>1952.8</w:t>
            </w:r>
          </w:p>
        </w:tc>
        <w:tc>
          <w:tcPr>
            <w:tcW w:w="6237" w:type="dxa"/>
          </w:tcPr>
          <w:p w14:paraId="4B2F1C35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 xml:space="preserve">Intercept-only model without explanatory variables. </w:t>
            </w:r>
          </w:p>
        </w:tc>
      </w:tr>
      <w:tr w:rsidR="00DA2F02" w:rsidRPr="0015009F" w14:paraId="26845353" w14:textId="77777777" w:rsidTr="00AE4634">
        <w:trPr>
          <w:trHeight w:val="482"/>
        </w:trPr>
        <w:tc>
          <w:tcPr>
            <w:tcW w:w="2830" w:type="dxa"/>
          </w:tcPr>
          <w:p w14:paraId="39F37634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 xml:space="preserve">Model 2 (maximal model) </w:t>
            </w:r>
          </w:p>
        </w:tc>
        <w:tc>
          <w:tcPr>
            <w:tcW w:w="993" w:type="dxa"/>
          </w:tcPr>
          <w:p w14:paraId="4C0A80EE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>1834.5</w:t>
            </w:r>
          </w:p>
        </w:tc>
        <w:tc>
          <w:tcPr>
            <w:tcW w:w="6237" w:type="dxa"/>
          </w:tcPr>
          <w:p w14:paraId="4A0114B5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>Species (cattle, goats, sheep), animal sex (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>female), sampling area (Bu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 xml:space="preserve">Hola), age (calf/kid/lamb, weaner, adult), land use type (pastoral, irrigation). </w:t>
            </w:r>
          </w:p>
        </w:tc>
      </w:tr>
      <w:tr w:rsidR="00DA2F02" w:rsidRPr="0015009F" w14:paraId="0846B8CE" w14:textId="77777777" w:rsidTr="00AE4634">
        <w:trPr>
          <w:trHeight w:val="241"/>
        </w:trPr>
        <w:tc>
          <w:tcPr>
            <w:tcW w:w="2830" w:type="dxa"/>
          </w:tcPr>
          <w:p w14:paraId="3D7D5C63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993" w:type="dxa"/>
          </w:tcPr>
          <w:p w14:paraId="0D4E1583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>1832.6</w:t>
            </w:r>
          </w:p>
        </w:tc>
        <w:tc>
          <w:tcPr>
            <w:tcW w:w="6237" w:type="dxa"/>
          </w:tcPr>
          <w:p w14:paraId="079C0A60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>Species (cattle, goats, sheep), animal sex (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>female), sampling area (Bu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 xml:space="preserve">Hola), age (calf/kid/lamb, weaner, adult). </w:t>
            </w:r>
          </w:p>
        </w:tc>
      </w:tr>
      <w:tr w:rsidR="00DA2F02" w:rsidRPr="0015009F" w14:paraId="2642128A" w14:textId="77777777" w:rsidTr="00AE4634">
        <w:trPr>
          <w:trHeight w:val="241"/>
        </w:trPr>
        <w:tc>
          <w:tcPr>
            <w:tcW w:w="2830" w:type="dxa"/>
          </w:tcPr>
          <w:p w14:paraId="1C2C6598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>Model 4 (final model)</w:t>
            </w:r>
          </w:p>
        </w:tc>
        <w:tc>
          <w:tcPr>
            <w:tcW w:w="993" w:type="dxa"/>
          </w:tcPr>
          <w:p w14:paraId="6E4238E1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>1831.0</w:t>
            </w:r>
          </w:p>
        </w:tc>
        <w:tc>
          <w:tcPr>
            <w:tcW w:w="6237" w:type="dxa"/>
          </w:tcPr>
          <w:p w14:paraId="7D8D0692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>Species (cattle, goats, sheep), animal sex (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 xml:space="preserve">female), age (calf/kid/lamb, weaner, adult). </w:t>
            </w:r>
          </w:p>
        </w:tc>
      </w:tr>
      <w:tr w:rsidR="00DA2F02" w:rsidRPr="0015009F" w14:paraId="2E525D9D" w14:textId="77777777" w:rsidTr="00AE4634">
        <w:trPr>
          <w:trHeight w:val="241"/>
        </w:trPr>
        <w:tc>
          <w:tcPr>
            <w:tcW w:w="10060" w:type="dxa"/>
            <w:gridSpan w:val="3"/>
          </w:tcPr>
          <w:p w14:paraId="4FCE0994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b/>
                <w:sz w:val="24"/>
                <w:szCs w:val="24"/>
              </w:rPr>
              <w:t>Multivariable models used to analyse human data</w:t>
            </w:r>
          </w:p>
        </w:tc>
      </w:tr>
      <w:tr w:rsidR="00DA2F02" w:rsidRPr="0015009F" w14:paraId="57D62F14" w14:textId="77777777" w:rsidTr="00AE4634">
        <w:trPr>
          <w:trHeight w:val="241"/>
        </w:trPr>
        <w:tc>
          <w:tcPr>
            <w:tcW w:w="2830" w:type="dxa"/>
          </w:tcPr>
          <w:p w14:paraId="28DE2AA0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 xml:space="preserve">Model 1 (null model) </w:t>
            </w:r>
          </w:p>
        </w:tc>
        <w:tc>
          <w:tcPr>
            <w:tcW w:w="993" w:type="dxa"/>
          </w:tcPr>
          <w:p w14:paraId="6E1606C0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>1086.6</w:t>
            </w:r>
          </w:p>
        </w:tc>
        <w:tc>
          <w:tcPr>
            <w:tcW w:w="6237" w:type="dxa"/>
          </w:tcPr>
          <w:p w14:paraId="5E0DF0A7" w14:textId="77777777" w:rsidR="00DA2F02" w:rsidRPr="0015009F" w:rsidRDefault="00DA2F02" w:rsidP="00AE46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09F">
              <w:rPr>
                <w:rFonts w:ascii="Times New Roman" w:hAnsi="Times New Roman" w:cs="Times New Roman"/>
                <w:sz w:val="24"/>
                <w:szCs w:val="24"/>
              </w:rPr>
              <w:t>Intercept-only model without explanatory variables.</w:t>
            </w:r>
          </w:p>
        </w:tc>
      </w:tr>
    </w:tbl>
    <w:p w14:paraId="4ED8E822" w14:textId="77777777" w:rsidR="007C6F36" w:rsidRDefault="007C6F36"/>
    <w:p w14:paraId="724E4055" w14:textId="77777777" w:rsidR="003E7187" w:rsidRPr="0015009F" w:rsidRDefault="003E7187" w:rsidP="003E7187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5009F">
        <w:rPr>
          <w:rFonts w:ascii="Times New Roman" w:hAnsi="Times New Roman" w:cs="Times New Roman"/>
          <w:sz w:val="24"/>
          <w:szCs w:val="24"/>
        </w:rPr>
        <w:t>AIC, A</w:t>
      </w:r>
      <w:r w:rsidRPr="0015009F">
        <w:rPr>
          <w:rFonts w:ascii="Times New Roman" w:eastAsia="MinionPro-Regular" w:hAnsi="Times New Roman" w:cs="Times New Roman"/>
          <w:sz w:val="24"/>
          <w:szCs w:val="24"/>
        </w:rPr>
        <w:t xml:space="preserve">kaike’s Information Criteria. </w:t>
      </w:r>
    </w:p>
    <w:p w14:paraId="3F06F0DE" w14:textId="77777777" w:rsidR="003E7187" w:rsidRPr="0015009F" w:rsidRDefault="003E7187" w:rsidP="003E71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535562" w14:textId="77777777" w:rsidR="003E7187" w:rsidRDefault="003E7187"/>
    <w:sectPr w:rsidR="003E71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F02"/>
    <w:rsid w:val="003E7187"/>
    <w:rsid w:val="007C6F36"/>
    <w:rsid w:val="00BA4A72"/>
    <w:rsid w:val="00DA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083F7"/>
  <w15:chartTrackingRefBased/>
  <w15:docId w15:val="{326A9421-68FA-46E8-9149-40EE1199F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>ILRI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thiwa</dc:creator>
  <cp:keywords/>
  <dc:description/>
  <cp:lastModifiedBy>Me</cp:lastModifiedBy>
  <cp:revision>3</cp:revision>
  <dcterms:created xsi:type="dcterms:W3CDTF">2021-09-30T16:29:00Z</dcterms:created>
  <dcterms:modified xsi:type="dcterms:W3CDTF">2022-02-09T10:30:00Z</dcterms:modified>
</cp:coreProperties>
</file>